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DDCA" w14:textId="1265AC73" w:rsidR="00E97AAF" w:rsidRPr="006C6545" w:rsidRDefault="00604E87" w:rsidP="00E97AAF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E97AAF" w:rsidRPr="007B4E72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E97AAF" w:rsidRPr="007B4E72">
        <w:rPr>
          <w:b/>
          <w:lang w:val="en-US"/>
        </w:rPr>
        <w:t xml:space="preserve">. </w:t>
      </w:r>
      <w:r w:rsidR="00E97AAF" w:rsidRPr="006C6545">
        <w:rPr>
          <w:b/>
          <w:bCs/>
          <w:lang w:val="en-US"/>
        </w:rPr>
        <w:t xml:space="preserve">Soluble immune molecules </w:t>
      </w:r>
      <w:r w:rsidR="00E97AAF" w:rsidRPr="006C6545">
        <w:rPr>
          <w:rStyle w:val="rynqvb"/>
          <w:b/>
          <w:bCs/>
          <w:lang w:val="en"/>
        </w:rPr>
        <w:t>correlated with irAEs</w:t>
      </w:r>
      <w:r w:rsidR="00E97AAF" w:rsidRPr="006C6545">
        <w:rPr>
          <w:b/>
          <w:bCs/>
          <w:lang w:val="en-US"/>
        </w:rPr>
        <w:t>: characteristics, function and role in autoimmunity.</w:t>
      </w:r>
    </w:p>
    <w:p w14:paraId="70228D15" w14:textId="77777777" w:rsidR="00E97AAF" w:rsidRPr="00D02538" w:rsidRDefault="00E97AAF" w:rsidP="00E97AAF">
      <w:pPr>
        <w:pStyle w:val="MDPI41tablecaption"/>
        <w:spacing w:before="0"/>
        <w:ind w:left="0"/>
        <w:rPr>
          <w:sz w:val="16"/>
          <w:szCs w:val="16"/>
        </w:rPr>
      </w:pPr>
    </w:p>
    <w:tbl>
      <w:tblPr>
        <w:tblStyle w:val="Mdeck5tablebodythreelines"/>
        <w:tblW w:w="4633" w:type="pct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8"/>
        <w:gridCol w:w="1275"/>
        <w:gridCol w:w="1275"/>
        <w:gridCol w:w="1056"/>
        <w:gridCol w:w="2204"/>
        <w:gridCol w:w="1843"/>
      </w:tblGrid>
      <w:tr w:rsidR="00E97AAF" w:rsidRPr="00D100AC" w14:paraId="74A881AD" w14:textId="77777777" w:rsidTr="00ED5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tcW w:w="715" w:type="pct"/>
          </w:tcPr>
          <w:p w14:paraId="788B64D3" w14:textId="77777777" w:rsidR="00E97AAF" w:rsidRPr="00D100AC" w:rsidRDefault="00E97AAF" w:rsidP="00ED5503">
            <w:pPr>
              <w:adjustRightInd/>
              <w:snapToGrid/>
              <w:rPr>
                <w:b/>
                <w:bCs/>
                <w:snapToGrid/>
                <w:sz w:val="20"/>
                <w:lang w:val="it-IT"/>
              </w:rPr>
            </w:pPr>
            <w:r w:rsidRPr="00D100AC">
              <w:rPr>
                <w:b/>
                <w:bCs/>
                <w:snapToGrid/>
                <w:sz w:val="20"/>
                <w:lang w:val="it-IT"/>
              </w:rPr>
              <w:t>Soluble molecules</w:t>
            </w:r>
          </w:p>
        </w:tc>
        <w:tc>
          <w:tcPr>
            <w:tcW w:w="714" w:type="pct"/>
          </w:tcPr>
          <w:p w14:paraId="16A7D8C8" w14:textId="77777777" w:rsidR="00E97AAF" w:rsidRPr="00D100AC" w:rsidRDefault="00E97AAF" w:rsidP="00ED5503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lass of molecules</w:t>
            </w:r>
          </w:p>
        </w:tc>
        <w:tc>
          <w:tcPr>
            <w:tcW w:w="714" w:type="pct"/>
          </w:tcPr>
          <w:p w14:paraId="40343A50" w14:textId="77777777" w:rsidR="00E97AAF" w:rsidRPr="00D100AC" w:rsidRDefault="00E97AAF" w:rsidP="00ED5503">
            <w:pPr>
              <w:adjustRightInd/>
              <w:snapToGrid/>
              <w:rPr>
                <w:b/>
                <w:bCs/>
                <w:snapToGrid/>
                <w:sz w:val="20"/>
                <w:lang w:val="it-IT"/>
              </w:rPr>
            </w:pPr>
            <w:r w:rsidRPr="00D100AC">
              <w:rPr>
                <w:b/>
                <w:bCs/>
                <w:snapToGrid/>
                <w:sz w:val="20"/>
                <w:lang w:val="it-IT"/>
              </w:rPr>
              <w:t>Cell source</w:t>
            </w:r>
          </w:p>
        </w:tc>
        <w:tc>
          <w:tcPr>
            <w:tcW w:w="591" w:type="pct"/>
          </w:tcPr>
          <w:p w14:paraId="2EADD7BF" w14:textId="77777777" w:rsidR="00E97AAF" w:rsidRPr="00D100AC" w:rsidRDefault="00E97AAF" w:rsidP="00ED5503">
            <w:pPr>
              <w:adjustRightInd/>
              <w:snapToGrid/>
              <w:rPr>
                <w:b/>
                <w:bCs/>
                <w:snapToGrid/>
                <w:sz w:val="20"/>
                <w:lang w:val="it-IT"/>
              </w:rPr>
            </w:pPr>
            <w:r w:rsidRPr="00D100AC">
              <w:rPr>
                <w:b/>
                <w:bCs/>
                <w:snapToGrid/>
                <w:sz w:val="20"/>
                <w:lang w:val="it-IT"/>
              </w:rPr>
              <w:t>Ligands</w:t>
            </w:r>
          </w:p>
        </w:tc>
        <w:tc>
          <w:tcPr>
            <w:tcW w:w="1234" w:type="pct"/>
          </w:tcPr>
          <w:p w14:paraId="5E3A7534" w14:textId="77777777" w:rsidR="00E97AAF" w:rsidRPr="00D100AC" w:rsidRDefault="00E97AAF" w:rsidP="00ED5503">
            <w:pPr>
              <w:adjustRightInd/>
              <w:snapToGrid/>
              <w:rPr>
                <w:b/>
                <w:bCs/>
                <w:snapToGrid/>
                <w:sz w:val="20"/>
                <w:lang w:val="it-IT"/>
              </w:rPr>
            </w:pPr>
            <w:r w:rsidRPr="00D100AC">
              <w:rPr>
                <w:b/>
                <w:bCs/>
                <w:snapToGrid/>
                <w:sz w:val="20"/>
                <w:lang w:val="it-IT"/>
              </w:rPr>
              <w:t>Main function</w:t>
            </w:r>
          </w:p>
        </w:tc>
        <w:tc>
          <w:tcPr>
            <w:tcW w:w="1032" w:type="pct"/>
          </w:tcPr>
          <w:p w14:paraId="03AF3C49" w14:textId="77777777" w:rsidR="00E97AAF" w:rsidRPr="00D100AC" w:rsidRDefault="00E97AAF" w:rsidP="00ED5503">
            <w:pPr>
              <w:adjustRightInd/>
              <w:snapToGrid/>
              <w:rPr>
                <w:b/>
                <w:bCs/>
                <w:snapToGrid/>
                <w:sz w:val="20"/>
                <w:lang w:val="it-IT"/>
              </w:rPr>
            </w:pPr>
            <w:r>
              <w:rPr>
                <w:b/>
                <w:bCs/>
                <w:snapToGrid/>
                <w:sz w:val="20"/>
                <w:lang w:val="it-IT"/>
              </w:rPr>
              <w:t>Role in autoimmunity</w:t>
            </w:r>
          </w:p>
        </w:tc>
      </w:tr>
      <w:tr w:rsidR="00E97AAF" w:rsidRPr="00604E87" w14:paraId="2D7FDA82" w14:textId="77777777" w:rsidTr="00ED5503">
        <w:trPr>
          <w:trHeight w:val="1211"/>
        </w:trPr>
        <w:tc>
          <w:tcPr>
            <w:tcW w:w="715" w:type="pct"/>
          </w:tcPr>
          <w:p w14:paraId="7F83BCC9" w14:textId="77777777" w:rsidR="00E97AAF" w:rsidRPr="00F56496" w:rsidRDefault="00E97AAF" w:rsidP="00ED5503">
            <w:pPr>
              <w:adjustRightInd/>
              <w:snapToGrid/>
              <w:rPr>
                <w:b/>
                <w:bCs/>
                <w:lang w:val="it-IT"/>
              </w:rPr>
            </w:pPr>
            <w:r w:rsidRPr="00F56496">
              <w:rPr>
                <w:b/>
                <w:bCs/>
                <w:lang w:val="it-IT"/>
              </w:rPr>
              <w:t>sCD137</w:t>
            </w:r>
          </w:p>
        </w:tc>
        <w:tc>
          <w:tcPr>
            <w:tcW w:w="714" w:type="pct"/>
          </w:tcPr>
          <w:p w14:paraId="7BEE5D6F" w14:textId="77777777" w:rsidR="00E97AAF" w:rsidRPr="00D100AC" w:rsidRDefault="00E97AAF" w:rsidP="00ED5503">
            <w:r>
              <w:t>sIC</w:t>
            </w:r>
          </w:p>
        </w:tc>
        <w:tc>
          <w:tcPr>
            <w:tcW w:w="714" w:type="pct"/>
          </w:tcPr>
          <w:p w14:paraId="02835341" w14:textId="77777777" w:rsidR="00E97AAF" w:rsidRPr="00D100AC" w:rsidRDefault="00E97AAF" w:rsidP="00ED5503">
            <w:pPr>
              <w:adjustRightInd/>
              <w:snapToGrid/>
              <w:rPr>
                <w:lang w:val="it-IT"/>
              </w:rPr>
            </w:pPr>
            <w:r w:rsidRPr="00D100AC">
              <w:rPr>
                <w:lang w:val="it-IT"/>
              </w:rPr>
              <w:t>PBMCs</w:t>
            </w:r>
          </w:p>
        </w:tc>
        <w:tc>
          <w:tcPr>
            <w:tcW w:w="591" w:type="pct"/>
          </w:tcPr>
          <w:p w14:paraId="031D95B2" w14:textId="77777777" w:rsidR="00E97AAF" w:rsidRPr="00D100AC" w:rsidRDefault="00E97AAF" w:rsidP="00ED5503">
            <w:pPr>
              <w:adjustRightInd/>
              <w:snapToGrid/>
            </w:pPr>
            <w:r w:rsidRPr="00D100AC">
              <w:t>CD137L</w:t>
            </w:r>
          </w:p>
        </w:tc>
        <w:tc>
          <w:tcPr>
            <w:tcW w:w="1234" w:type="pct"/>
          </w:tcPr>
          <w:p w14:paraId="2104802C" w14:textId="77777777" w:rsidR="00E97AAF" w:rsidRPr="008E0A1B" w:rsidRDefault="00E97AAF" w:rsidP="00ED5503">
            <w:pPr>
              <w:adjustRightInd/>
              <w:snapToGrid/>
              <w:rPr>
                <w:lang w:val="en-GB"/>
              </w:rPr>
            </w:pPr>
            <w:r w:rsidRPr="008E0A1B">
              <w:rPr>
                <w:lang w:val="en-GB"/>
              </w:rPr>
              <w:t>- Inhibits CD137/CD137L binding</w:t>
            </w:r>
          </w:p>
          <w:p w14:paraId="44B5CC6E" w14:textId="77777777" w:rsidR="00E97AAF" w:rsidRPr="00D100AC" w:rsidRDefault="00E97AAF" w:rsidP="00ED5503">
            <w:pPr>
              <w:adjustRightInd/>
              <w:snapToGrid/>
            </w:pPr>
            <w:r>
              <w:t>- suppression of T cell proliferation</w:t>
            </w:r>
          </w:p>
        </w:tc>
        <w:tc>
          <w:tcPr>
            <w:tcW w:w="1032" w:type="pct"/>
          </w:tcPr>
          <w:p w14:paraId="0D706FDB" w14:textId="77777777" w:rsidR="00E97AAF" w:rsidRPr="00D100AC" w:rsidRDefault="00E97AAF" w:rsidP="00ED5503">
            <w:pPr>
              <w:adjustRightInd/>
              <w:snapToGrid/>
            </w:pPr>
            <w:r>
              <w:t>Possible involvement in T cell-mediated autoimmune disease</w:t>
            </w:r>
          </w:p>
        </w:tc>
      </w:tr>
      <w:tr w:rsidR="00E97AAF" w:rsidRPr="00D100AC" w14:paraId="2F0F6FE8" w14:textId="77777777" w:rsidTr="00ED5503">
        <w:trPr>
          <w:trHeight w:val="940"/>
        </w:trPr>
        <w:tc>
          <w:tcPr>
            <w:tcW w:w="715" w:type="pct"/>
          </w:tcPr>
          <w:p w14:paraId="1CEE7EAD" w14:textId="77777777" w:rsidR="00E97AAF" w:rsidRPr="00F56496" w:rsidRDefault="00E97AAF" w:rsidP="00ED5503">
            <w:pPr>
              <w:adjustRightInd/>
              <w:snapToGrid/>
              <w:rPr>
                <w:b/>
                <w:bCs/>
              </w:rPr>
            </w:pPr>
            <w:r w:rsidRPr="00F56496">
              <w:rPr>
                <w:b/>
                <w:bCs/>
              </w:rPr>
              <w:t>sPDL2</w:t>
            </w:r>
          </w:p>
        </w:tc>
        <w:tc>
          <w:tcPr>
            <w:tcW w:w="714" w:type="pct"/>
          </w:tcPr>
          <w:p w14:paraId="047E7756" w14:textId="77777777" w:rsidR="00E97AAF" w:rsidRPr="00D100AC" w:rsidRDefault="00E97AAF" w:rsidP="00ED5503">
            <w:r>
              <w:t>sIC</w:t>
            </w:r>
          </w:p>
        </w:tc>
        <w:tc>
          <w:tcPr>
            <w:tcW w:w="714" w:type="pct"/>
          </w:tcPr>
          <w:p w14:paraId="02B4D279" w14:textId="77777777" w:rsidR="00E97AAF" w:rsidRPr="00D100AC" w:rsidRDefault="00E97AAF" w:rsidP="00ED5503">
            <w:pPr>
              <w:adjustRightInd/>
              <w:snapToGrid/>
            </w:pPr>
            <w:r w:rsidRPr="00D100AC">
              <w:t>Tumor exosomes, alternatively activated macrophages</w:t>
            </w:r>
          </w:p>
        </w:tc>
        <w:tc>
          <w:tcPr>
            <w:tcW w:w="591" w:type="pct"/>
          </w:tcPr>
          <w:p w14:paraId="6DFB1038" w14:textId="77777777" w:rsidR="00E97AAF" w:rsidRPr="00D100AC" w:rsidRDefault="00E97AAF" w:rsidP="00ED5503">
            <w:pPr>
              <w:adjustRightInd/>
              <w:snapToGrid/>
            </w:pPr>
            <w:r w:rsidRPr="00D100AC">
              <w:t>PD1</w:t>
            </w:r>
          </w:p>
        </w:tc>
        <w:tc>
          <w:tcPr>
            <w:tcW w:w="1234" w:type="pct"/>
          </w:tcPr>
          <w:p w14:paraId="53AA3140" w14:textId="77777777" w:rsidR="00E97AAF" w:rsidRPr="00D100AC" w:rsidRDefault="00E97AAF" w:rsidP="00ED5503">
            <w:pPr>
              <w:adjustRightInd/>
              <w:snapToGrid/>
            </w:pPr>
            <w:r w:rsidRPr="00D100AC">
              <w:t>Unknown</w:t>
            </w:r>
          </w:p>
        </w:tc>
        <w:tc>
          <w:tcPr>
            <w:tcW w:w="1032" w:type="pct"/>
          </w:tcPr>
          <w:p w14:paraId="43304D3A" w14:textId="77777777" w:rsidR="00E97AAF" w:rsidRPr="00D100AC" w:rsidRDefault="00E97AAF" w:rsidP="00ED5503">
            <w:pPr>
              <w:adjustRightInd/>
              <w:snapToGrid/>
            </w:pPr>
            <w:r>
              <w:t>Unknown</w:t>
            </w:r>
          </w:p>
        </w:tc>
      </w:tr>
      <w:tr w:rsidR="00E97AAF" w:rsidRPr="00D100AC" w14:paraId="09533ACB" w14:textId="77777777" w:rsidTr="00ED5503">
        <w:trPr>
          <w:trHeight w:val="940"/>
        </w:trPr>
        <w:tc>
          <w:tcPr>
            <w:tcW w:w="715" w:type="pct"/>
          </w:tcPr>
          <w:p w14:paraId="7E44D5D8" w14:textId="77777777" w:rsidR="00E97AAF" w:rsidRPr="00F56496" w:rsidRDefault="00E97AAF" w:rsidP="00ED5503">
            <w:pPr>
              <w:adjustRightInd/>
              <w:snapToGrid/>
              <w:rPr>
                <w:b/>
                <w:bCs/>
              </w:rPr>
            </w:pPr>
            <w:r w:rsidRPr="00F56496">
              <w:rPr>
                <w:b/>
                <w:bCs/>
              </w:rPr>
              <w:t>sLAG3</w:t>
            </w:r>
          </w:p>
        </w:tc>
        <w:tc>
          <w:tcPr>
            <w:tcW w:w="714" w:type="pct"/>
          </w:tcPr>
          <w:p w14:paraId="31CCB302" w14:textId="77777777" w:rsidR="00E97AAF" w:rsidRPr="00D100AC" w:rsidRDefault="00E97AAF" w:rsidP="00ED5503">
            <w:r>
              <w:t>sIC</w:t>
            </w:r>
          </w:p>
        </w:tc>
        <w:tc>
          <w:tcPr>
            <w:tcW w:w="714" w:type="pct"/>
          </w:tcPr>
          <w:p w14:paraId="14FC312A" w14:textId="77777777" w:rsidR="00E97AAF" w:rsidRPr="00D100AC" w:rsidRDefault="00E97AAF" w:rsidP="00ED5503">
            <w:pPr>
              <w:adjustRightInd/>
              <w:snapToGrid/>
            </w:pPr>
            <w:r w:rsidRPr="00D100AC">
              <w:t>Activated and exhausted CD4</w:t>
            </w:r>
            <w:proofErr w:type="gramStart"/>
            <w:r w:rsidRPr="00D100AC">
              <w:rPr>
                <w:vertAlign w:val="superscript"/>
              </w:rPr>
              <w:t xml:space="preserve">+ </w:t>
            </w:r>
            <w:r w:rsidRPr="00D100AC">
              <w:t>,</w:t>
            </w:r>
            <w:proofErr w:type="gramEnd"/>
            <w:r w:rsidRPr="00D100AC">
              <w:t xml:space="preserve"> CD8</w:t>
            </w:r>
            <w:r w:rsidRPr="00D100AC">
              <w:rPr>
                <w:vertAlign w:val="superscript"/>
              </w:rPr>
              <w:t xml:space="preserve">+ </w:t>
            </w:r>
            <w:r w:rsidRPr="00D100AC">
              <w:t xml:space="preserve"> T cells, regulatory T cells</w:t>
            </w:r>
          </w:p>
        </w:tc>
        <w:tc>
          <w:tcPr>
            <w:tcW w:w="591" w:type="pct"/>
          </w:tcPr>
          <w:p w14:paraId="29F6DF24" w14:textId="77777777" w:rsidR="00E97AAF" w:rsidRPr="00D100AC" w:rsidRDefault="00E97AAF" w:rsidP="00ED5503">
            <w:pPr>
              <w:adjustRightInd/>
              <w:snapToGrid/>
            </w:pPr>
            <w:r w:rsidRPr="00D100AC">
              <w:t>Unknown</w:t>
            </w:r>
          </w:p>
        </w:tc>
        <w:tc>
          <w:tcPr>
            <w:tcW w:w="1234" w:type="pct"/>
          </w:tcPr>
          <w:p w14:paraId="7EDB3B78" w14:textId="77777777" w:rsidR="00E97AAF" w:rsidRPr="00D100AC" w:rsidRDefault="00E97AAF" w:rsidP="00ED5503">
            <w:pPr>
              <w:adjustRightInd/>
              <w:snapToGrid/>
            </w:pPr>
            <w:r w:rsidRPr="00D100AC">
              <w:t>unknown</w:t>
            </w:r>
          </w:p>
        </w:tc>
        <w:tc>
          <w:tcPr>
            <w:tcW w:w="1032" w:type="pct"/>
          </w:tcPr>
          <w:p w14:paraId="3B85712A" w14:textId="77777777" w:rsidR="00E97AAF" w:rsidRPr="00D100AC" w:rsidRDefault="00E97AAF" w:rsidP="00ED5503">
            <w:pPr>
              <w:adjustRightInd/>
              <w:snapToGrid/>
            </w:pPr>
            <w:r w:rsidRPr="00D100AC">
              <w:t>Unknown</w:t>
            </w:r>
          </w:p>
        </w:tc>
      </w:tr>
      <w:tr w:rsidR="00E97AAF" w:rsidRPr="00604E87" w14:paraId="4919C56D" w14:textId="77777777" w:rsidTr="00ED5503">
        <w:trPr>
          <w:trHeight w:val="940"/>
        </w:trPr>
        <w:tc>
          <w:tcPr>
            <w:tcW w:w="715" w:type="pct"/>
          </w:tcPr>
          <w:p w14:paraId="59032BC0" w14:textId="77777777" w:rsidR="00E97AAF" w:rsidRPr="00F56496" w:rsidRDefault="00E97AAF" w:rsidP="00ED5503">
            <w:pPr>
              <w:adjustRightInd/>
              <w:snapToGrid/>
              <w:rPr>
                <w:b/>
                <w:bCs/>
              </w:rPr>
            </w:pPr>
            <w:r w:rsidRPr="00F56496">
              <w:rPr>
                <w:b/>
                <w:bCs/>
              </w:rPr>
              <w:t>sCD27</w:t>
            </w:r>
          </w:p>
        </w:tc>
        <w:tc>
          <w:tcPr>
            <w:tcW w:w="714" w:type="pct"/>
          </w:tcPr>
          <w:p w14:paraId="69B252D1" w14:textId="77777777" w:rsidR="00E97AAF" w:rsidRPr="00D100AC" w:rsidRDefault="00E97AAF" w:rsidP="00ED5503">
            <w:r>
              <w:t>sIC</w:t>
            </w:r>
          </w:p>
        </w:tc>
        <w:tc>
          <w:tcPr>
            <w:tcW w:w="714" w:type="pct"/>
          </w:tcPr>
          <w:p w14:paraId="7920159B" w14:textId="77777777" w:rsidR="00E97AAF" w:rsidRPr="00D100AC" w:rsidRDefault="00E97AAF" w:rsidP="00ED5503">
            <w:pPr>
              <w:adjustRightInd/>
              <w:snapToGrid/>
            </w:pPr>
            <w:r w:rsidRPr="00D100AC">
              <w:t>Activated lymphocytes</w:t>
            </w:r>
          </w:p>
        </w:tc>
        <w:tc>
          <w:tcPr>
            <w:tcW w:w="591" w:type="pct"/>
          </w:tcPr>
          <w:p w14:paraId="5EE9DAE9" w14:textId="77777777" w:rsidR="00E97AAF" w:rsidRPr="00D100AC" w:rsidRDefault="00E97AAF" w:rsidP="00ED5503">
            <w:pPr>
              <w:adjustRightInd/>
              <w:snapToGrid/>
            </w:pPr>
            <w:r w:rsidRPr="00D100AC">
              <w:t>CD70</w:t>
            </w:r>
          </w:p>
        </w:tc>
        <w:tc>
          <w:tcPr>
            <w:tcW w:w="1234" w:type="pct"/>
          </w:tcPr>
          <w:p w14:paraId="4C80035F" w14:textId="77777777" w:rsidR="00E97AAF" w:rsidRPr="008E0A1B" w:rsidRDefault="00E97AAF" w:rsidP="00ED5503">
            <w:pPr>
              <w:adjustRightInd/>
              <w:snapToGrid/>
              <w:rPr>
                <w:lang w:val="en-GB"/>
              </w:rPr>
            </w:pPr>
            <w:r w:rsidRPr="008E0A1B">
              <w:rPr>
                <w:lang w:val="en-GB"/>
              </w:rPr>
              <w:t>transmit co-stimulatory signals and induce activation and proliferation of T and B lymphocytes</w:t>
            </w:r>
          </w:p>
        </w:tc>
        <w:tc>
          <w:tcPr>
            <w:tcW w:w="1032" w:type="pct"/>
          </w:tcPr>
          <w:p w14:paraId="660E2E79" w14:textId="77777777" w:rsidR="00E97AAF" w:rsidRPr="008E0A1B" w:rsidRDefault="00E97AAF" w:rsidP="00ED5503">
            <w:pPr>
              <w:adjustRightInd/>
              <w:snapToGrid/>
              <w:rPr>
                <w:lang w:val="en-GB"/>
              </w:rPr>
            </w:pPr>
            <w:r w:rsidRPr="008E0A1B">
              <w:rPr>
                <w:lang w:val="en-GB"/>
              </w:rPr>
              <w:t>It could enhance continuous immune activation in autoimmune disease and chronic infectious disease</w:t>
            </w:r>
          </w:p>
        </w:tc>
      </w:tr>
      <w:tr w:rsidR="00E97AAF" w:rsidRPr="00604E87" w14:paraId="380749FF" w14:textId="77777777" w:rsidTr="00ED5503">
        <w:trPr>
          <w:trHeight w:val="1941"/>
        </w:trPr>
        <w:tc>
          <w:tcPr>
            <w:tcW w:w="715" w:type="pct"/>
          </w:tcPr>
          <w:p w14:paraId="7CB7CEE5" w14:textId="77777777" w:rsidR="00E97AAF" w:rsidRPr="00F56496" w:rsidRDefault="00E97AAF" w:rsidP="00ED5503">
            <w:pPr>
              <w:adjustRightInd/>
              <w:snapToGrid/>
              <w:rPr>
                <w:b/>
                <w:bCs/>
              </w:rPr>
            </w:pPr>
            <w:r w:rsidRPr="00F56496">
              <w:rPr>
                <w:b/>
                <w:bCs/>
              </w:rPr>
              <w:t>sHVEM</w:t>
            </w:r>
          </w:p>
        </w:tc>
        <w:tc>
          <w:tcPr>
            <w:tcW w:w="714" w:type="pct"/>
          </w:tcPr>
          <w:p w14:paraId="32892167" w14:textId="77777777" w:rsidR="00E97AAF" w:rsidRPr="00D100AC" w:rsidRDefault="00E97AAF" w:rsidP="00ED5503">
            <w:r>
              <w:t>sIC</w:t>
            </w:r>
          </w:p>
        </w:tc>
        <w:tc>
          <w:tcPr>
            <w:tcW w:w="714" w:type="pct"/>
          </w:tcPr>
          <w:p w14:paraId="51D329C9" w14:textId="77777777" w:rsidR="00E97AAF" w:rsidRPr="00D100AC" w:rsidRDefault="00E97AAF" w:rsidP="00ED5503">
            <w:pPr>
              <w:adjustRightInd/>
              <w:snapToGrid/>
            </w:pPr>
            <w:r w:rsidRPr="00D100AC">
              <w:t>T cells, B cells, natural killer cells, monocytes,</w:t>
            </w:r>
            <w:r>
              <w:t xml:space="preserve"> neutrophils and DC</w:t>
            </w:r>
          </w:p>
          <w:p w14:paraId="2CF6D4CB" w14:textId="77777777" w:rsidR="00E97AAF" w:rsidRPr="00D100AC" w:rsidRDefault="00E97AAF" w:rsidP="00ED5503">
            <w:pPr>
              <w:adjustRightInd/>
              <w:snapToGrid/>
            </w:pPr>
          </w:p>
        </w:tc>
        <w:tc>
          <w:tcPr>
            <w:tcW w:w="591" w:type="pct"/>
          </w:tcPr>
          <w:p w14:paraId="144E423F" w14:textId="77777777" w:rsidR="00E97AAF" w:rsidRDefault="00E97AAF" w:rsidP="00ED5503">
            <w:pPr>
              <w:adjustRightInd/>
              <w:snapToGrid/>
            </w:pPr>
            <w:r>
              <w:t>BTLA</w:t>
            </w:r>
          </w:p>
          <w:p w14:paraId="19501DD7" w14:textId="77777777" w:rsidR="00E97AAF" w:rsidRPr="00D100AC" w:rsidRDefault="00E97AAF" w:rsidP="00ED5503">
            <w:pPr>
              <w:adjustRightInd/>
              <w:snapToGrid/>
            </w:pPr>
            <w:r>
              <w:t>LIGHT (</w:t>
            </w:r>
            <w:r w:rsidRPr="00A007CB">
              <w:t>TNFSF14</w:t>
            </w:r>
            <w:r>
              <w:t>)</w:t>
            </w:r>
          </w:p>
        </w:tc>
        <w:tc>
          <w:tcPr>
            <w:tcW w:w="1234" w:type="pct"/>
          </w:tcPr>
          <w:p w14:paraId="3195885D" w14:textId="77777777" w:rsidR="00E97AAF" w:rsidRPr="00D100AC" w:rsidRDefault="00E97AAF" w:rsidP="00ED5503">
            <w:pPr>
              <w:adjustRightInd/>
              <w:snapToGrid/>
            </w:pPr>
            <w:r>
              <w:t>Unknown</w:t>
            </w:r>
          </w:p>
        </w:tc>
        <w:tc>
          <w:tcPr>
            <w:tcW w:w="1032" w:type="pct"/>
          </w:tcPr>
          <w:p w14:paraId="509D27A8" w14:textId="77777777" w:rsidR="00E97AAF" w:rsidRPr="00D100AC" w:rsidRDefault="00E97AAF" w:rsidP="00ED5503">
            <w:pPr>
              <w:adjustRightInd/>
              <w:snapToGrid/>
            </w:pPr>
            <w:r>
              <w:t xml:space="preserve">Unknown, but </w:t>
            </w:r>
            <w:r w:rsidRPr="00D76A01">
              <w:t xml:space="preserve">sHVEM levels were </w:t>
            </w:r>
            <w:r>
              <w:t xml:space="preserve">found to bee </w:t>
            </w:r>
            <w:r w:rsidRPr="00D76A01">
              <w:t>elevated in sera of patients with</w:t>
            </w:r>
            <w:r>
              <w:t xml:space="preserve"> autoimmune disease</w:t>
            </w:r>
          </w:p>
        </w:tc>
      </w:tr>
      <w:tr w:rsidR="00E97AAF" w:rsidRPr="00604E87" w14:paraId="1C8A47A6" w14:textId="77777777" w:rsidTr="00ED5503">
        <w:trPr>
          <w:trHeight w:val="940"/>
        </w:trPr>
        <w:tc>
          <w:tcPr>
            <w:tcW w:w="715" w:type="pct"/>
          </w:tcPr>
          <w:p w14:paraId="0AAEA00B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t>sICAM</w:t>
            </w:r>
          </w:p>
        </w:tc>
        <w:tc>
          <w:tcPr>
            <w:tcW w:w="714" w:type="pct"/>
          </w:tcPr>
          <w:p w14:paraId="683E88C1" w14:textId="77777777" w:rsidR="00E97AAF" w:rsidRPr="00D100AC" w:rsidRDefault="00E97AAF" w:rsidP="00ED5503">
            <w:r>
              <w:t>Molecoles of adhesion</w:t>
            </w:r>
          </w:p>
        </w:tc>
        <w:tc>
          <w:tcPr>
            <w:tcW w:w="714" w:type="pct"/>
          </w:tcPr>
          <w:p w14:paraId="42114E3F" w14:textId="77777777" w:rsidR="00E97AAF" w:rsidRDefault="00E97AAF" w:rsidP="00ED5503">
            <w:r>
              <w:t>B and T lymphocytes</w:t>
            </w:r>
          </w:p>
          <w:p w14:paraId="2CF3A393" w14:textId="77777777" w:rsidR="00E97AAF" w:rsidRPr="00D100AC" w:rsidRDefault="00E97AAF" w:rsidP="00ED5503">
            <w:r>
              <w:t>Endothelial cells</w:t>
            </w:r>
          </w:p>
        </w:tc>
        <w:tc>
          <w:tcPr>
            <w:tcW w:w="591" w:type="pct"/>
          </w:tcPr>
          <w:p w14:paraId="19D70C55" w14:textId="77777777" w:rsidR="00E97AAF" w:rsidRPr="00D100AC" w:rsidRDefault="00E97AAF" w:rsidP="00ED5503">
            <w:r>
              <w:t>LFA-1</w:t>
            </w:r>
          </w:p>
        </w:tc>
        <w:tc>
          <w:tcPr>
            <w:tcW w:w="1234" w:type="pct"/>
          </w:tcPr>
          <w:p w14:paraId="6A00C8C1" w14:textId="77777777" w:rsidR="00E97AAF" w:rsidRPr="003544AC" w:rsidRDefault="00E97AAF" w:rsidP="00ED5503">
            <w:r w:rsidRPr="003544AC">
              <w:t>-</w:t>
            </w:r>
            <w:r>
              <w:t xml:space="preserve"> </w:t>
            </w:r>
            <w:r w:rsidRPr="003544AC">
              <w:t>binding the transmembrane receptor, antagonises leukocyte recruitment</w:t>
            </w:r>
          </w:p>
          <w:p w14:paraId="3B2296F0" w14:textId="77777777" w:rsidR="00E97AAF" w:rsidRPr="003544AC" w:rsidRDefault="00E97AAF" w:rsidP="00ED5503">
            <w:r>
              <w:lastRenderedPageBreak/>
              <w:t>-</w:t>
            </w:r>
            <w:r w:rsidRPr="003544AC">
              <w:t>migration of (activated) leukocytes to sites of inflammation</w:t>
            </w:r>
          </w:p>
        </w:tc>
        <w:tc>
          <w:tcPr>
            <w:tcW w:w="1032" w:type="pct"/>
          </w:tcPr>
          <w:p w14:paraId="39055492" w14:textId="77777777" w:rsidR="00E97AAF" w:rsidRPr="00D100AC" w:rsidRDefault="00E97AAF" w:rsidP="00ED5503">
            <w:r>
              <w:lastRenderedPageBreak/>
              <w:t xml:space="preserve">Unknown, but sICAM </w:t>
            </w:r>
            <w:r w:rsidRPr="003544AC">
              <w:t xml:space="preserve">circulates at increased concentrations in serum and </w:t>
            </w:r>
            <w:r w:rsidRPr="003544AC">
              <w:lastRenderedPageBreak/>
              <w:t xml:space="preserve">cerebrospinal </w:t>
            </w:r>
            <w:r>
              <w:t>fluid of patients with active Multiple Sclerosis</w:t>
            </w:r>
          </w:p>
        </w:tc>
      </w:tr>
      <w:tr w:rsidR="00E97AAF" w:rsidRPr="00604E87" w14:paraId="0549E4AD" w14:textId="77777777" w:rsidTr="00ED5503">
        <w:trPr>
          <w:trHeight w:val="940"/>
        </w:trPr>
        <w:tc>
          <w:tcPr>
            <w:tcW w:w="715" w:type="pct"/>
          </w:tcPr>
          <w:p w14:paraId="7FEB6047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lastRenderedPageBreak/>
              <w:t>IP10</w:t>
            </w:r>
          </w:p>
        </w:tc>
        <w:tc>
          <w:tcPr>
            <w:tcW w:w="714" w:type="pct"/>
          </w:tcPr>
          <w:p w14:paraId="03D96DBF" w14:textId="77777777" w:rsidR="00E97AAF" w:rsidRPr="00D100AC" w:rsidRDefault="00E97AAF" w:rsidP="00ED5503">
            <w:r>
              <w:t>chemokine</w:t>
            </w:r>
          </w:p>
        </w:tc>
        <w:tc>
          <w:tcPr>
            <w:tcW w:w="714" w:type="pct"/>
          </w:tcPr>
          <w:p w14:paraId="4753E5DE" w14:textId="77777777" w:rsidR="00E97AAF" w:rsidRDefault="00E97AAF" w:rsidP="00ED5503">
            <w:r>
              <w:t>Monocytes</w:t>
            </w:r>
          </w:p>
          <w:p w14:paraId="78A6594D" w14:textId="77777777" w:rsidR="00E97AAF" w:rsidRDefault="00E97AAF" w:rsidP="00ED5503">
            <w:r>
              <w:t>Endotelial cells</w:t>
            </w:r>
          </w:p>
          <w:p w14:paraId="20BCCF24" w14:textId="77777777" w:rsidR="00E97AAF" w:rsidRPr="00D100AC" w:rsidRDefault="00E97AAF" w:rsidP="00ED5503">
            <w:r>
              <w:t>fibroblast</w:t>
            </w:r>
          </w:p>
        </w:tc>
        <w:tc>
          <w:tcPr>
            <w:tcW w:w="591" w:type="pct"/>
          </w:tcPr>
          <w:p w14:paraId="06636EC6" w14:textId="77777777" w:rsidR="00E97AAF" w:rsidRPr="00D100AC" w:rsidRDefault="00E97AAF" w:rsidP="00ED5503">
            <w:r>
              <w:t>CXCR3</w:t>
            </w:r>
          </w:p>
        </w:tc>
        <w:tc>
          <w:tcPr>
            <w:tcW w:w="1234" w:type="pct"/>
          </w:tcPr>
          <w:p w14:paraId="2F9D5B7A" w14:textId="77777777" w:rsidR="00E97AAF" w:rsidRPr="00D100AC" w:rsidRDefault="00E97AAF" w:rsidP="00ED5503">
            <w:r>
              <w:t>Leucocytes recruitment</w:t>
            </w:r>
          </w:p>
        </w:tc>
        <w:tc>
          <w:tcPr>
            <w:tcW w:w="1032" w:type="pct"/>
          </w:tcPr>
          <w:p w14:paraId="42CB1DFA" w14:textId="77777777" w:rsidR="00E97AAF" w:rsidRPr="00D100AC" w:rsidRDefault="00E97AAF" w:rsidP="00ED5503">
            <w:pPr>
              <w:tabs>
                <w:tab w:val="left" w:pos="1155"/>
              </w:tabs>
            </w:pPr>
            <w:r>
              <w:t>Involved in</w:t>
            </w:r>
            <w:r w:rsidRPr="003544AC">
              <w:t xml:space="preserve"> pathogenesis of many autoi</w:t>
            </w:r>
            <w:r>
              <w:t xml:space="preserve">mmune diseases, </w:t>
            </w:r>
            <w:r w:rsidRPr="003544AC">
              <w:t xml:space="preserve">such as type 1 diabetes, Graves' disease and </w:t>
            </w:r>
            <w:proofErr w:type="gramStart"/>
            <w:r w:rsidRPr="003544AC">
              <w:t>op</w:t>
            </w:r>
            <w:r>
              <w:t xml:space="preserve">hthalmopathy, </w:t>
            </w:r>
            <w:r w:rsidRPr="003544AC">
              <w:t xml:space="preserve"> systemic</w:t>
            </w:r>
            <w:proofErr w:type="gramEnd"/>
            <w:r w:rsidRPr="003544AC">
              <w:t xml:space="preserve"> lupus erythematosus, mixed cryoglobulinemia, Sjogren </w:t>
            </w:r>
            <w:r>
              <w:t>syndrome, or systemic sclerosis</w:t>
            </w:r>
          </w:p>
        </w:tc>
      </w:tr>
      <w:tr w:rsidR="00E97AAF" w:rsidRPr="00604E87" w14:paraId="7BEC85A9" w14:textId="77777777" w:rsidTr="00ED5503">
        <w:trPr>
          <w:trHeight w:val="940"/>
        </w:trPr>
        <w:tc>
          <w:tcPr>
            <w:tcW w:w="715" w:type="pct"/>
          </w:tcPr>
          <w:p w14:paraId="7ED6870D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t>IL8</w:t>
            </w:r>
          </w:p>
        </w:tc>
        <w:tc>
          <w:tcPr>
            <w:tcW w:w="714" w:type="pct"/>
          </w:tcPr>
          <w:p w14:paraId="0708057F" w14:textId="77777777" w:rsidR="00E97AAF" w:rsidRPr="00D100AC" w:rsidRDefault="00E97AAF" w:rsidP="00ED5503">
            <w:r>
              <w:t>Chemokine</w:t>
            </w:r>
          </w:p>
        </w:tc>
        <w:tc>
          <w:tcPr>
            <w:tcW w:w="714" w:type="pct"/>
          </w:tcPr>
          <w:p w14:paraId="59C791B5" w14:textId="77777777" w:rsidR="00E97AAF" w:rsidRDefault="00E97AAF" w:rsidP="00ED5503">
            <w:r>
              <w:t>Macrophages</w:t>
            </w:r>
          </w:p>
          <w:p w14:paraId="582DABE9" w14:textId="77777777" w:rsidR="00E97AAF" w:rsidRDefault="00E97AAF" w:rsidP="00ED5503">
            <w:r>
              <w:t>Endothelial cells</w:t>
            </w:r>
          </w:p>
          <w:p w14:paraId="6B28FDB5" w14:textId="77777777" w:rsidR="00E97AAF" w:rsidRPr="00D100AC" w:rsidRDefault="00E97AAF" w:rsidP="00ED5503">
            <w:r>
              <w:t>Platelets</w:t>
            </w:r>
          </w:p>
        </w:tc>
        <w:tc>
          <w:tcPr>
            <w:tcW w:w="591" w:type="pct"/>
          </w:tcPr>
          <w:p w14:paraId="1E99F075" w14:textId="77777777" w:rsidR="00E97AAF" w:rsidRDefault="00E97AAF" w:rsidP="00ED5503">
            <w:r>
              <w:t>CXCR1</w:t>
            </w:r>
          </w:p>
          <w:p w14:paraId="12AA7AF8" w14:textId="77777777" w:rsidR="00E97AAF" w:rsidRPr="00D100AC" w:rsidRDefault="00E97AAF" w:rsidP="00ED5503">
            <w:r>
              <w:t>CXCR2</w:t>
            </w:r>
          </w:p>
        </w:tc>
        <w:tc>
          <w:tcPr>
            <w:tcW w:w="1234" w:type="pct"/>
          </w:tcPr>
          <w:p w14:paraId="313C33FE" w14:textId="77777777" w:rsidR="00E97AAF" w:rsidRDefault="00E97AAF" w:rsidP="00ED5503">
            <w:r>
              <w:t>- chemotaxis</w:t>
            </w:r>
          </w:p>
          <w:p w14:paraId="6DA35E14" w14:textId="77777777" w:rsidR="00E97AAF" w:rsidRDefault="00E97AAF" w:rsidP="00ED5503">
            <w:r>
              <w:t>-powers phagocytosis</w:t>
            </w:r>
          </w:p>
          <w:p w14:paraId="2F5D180F" w14:textId="77777777" w:rsidR="00E97AAF" w:rsidRPr="00D100AC" w:rsidRDefault="00E97AAF" w:rsidP="00ED5503">
            <w:r>
              <w:t>-ability to mediate infiltration of MDSCs into the tumour environment</w:t>
            </w:r>
          </w:p>
        </w:tc>
        <w:tc>
          <w:tcPr>
            <w:tcW w:w="1032" w:type="pct"/>
          </w:tcPr>
          <w:p w14:paraId="2170B56B" w14:textId="77777777" w:rsidR="00E97AAF" w:rsidRPr="00D100AC" w:rsidRDefault="00E97AAF" w:rsidP="00ED5503">
            <w:r w:rsidRPr="00C710D9">
              <w:t>involved in the onset and self-sustaining nature of several autoimmune diseases</w:t>
            </w:r>
          </w:p>
        </w:tc>
      </w:tr>
      <w:tr w:rsidR="00E97AAF" w:rsidRPr="00604E87" w14:paraId="216A174D" w14:textId="77777777" w:rsidTr="00ED5503">
        <w:trPr>
          <w:trHeight w:val="940"/>
        </w:trPr>
        <w:tc>
          <w:tcPr>
            <w:tcW w:w="715" w:type="pct"/>
          </w:tcPr>
          <w:p w14:paraId="3BD0A2A6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t>MCP1</w:t>
            </w:r>
          </w:p>
        </w:tc>
        <w:tc>
          <w:tcPr>
            <w:tcW w:w="714" w:type="pct"/>
          </w:tcPr>
          <w:p w14:paraId="4DFC96B1" w14:textId="77777777" w:rsidR="00E97AAF" w:rsidRPr="00F56496" w:rsidRDefault="00E97AAF" w:rsidP="00ED5503">
            <w:r w:rsidRPr="00F56496">
              <w:t>chemokine</w:t>
            </w:r>
          </w:p>
        </w:tc>
        <w:tc>
          <w:tcPr>
            <w:tcW w:w="714" w:type="pct"/>
          </w:tcPr>
          <w:p w14:paraId="6E2DDCB7" w14:textId="77777777" w:rsidR="00E97AAF" w:rsidRDefault="00E97AAF" w:rsidP="00ED5503">
            <w:r w:rsidRPr="00A13F2E">
              <w:t>macrophage monocytes</w:t>
            </w:r>
          </w:p>
        </w:tc>
        <w:tc>
          <w:tcPr>
            <w:tcW w:w="591" w:type="pct"/>
          </w:tcPr>
          <w:p w14:paraId="70793F34" w14:textId="77777777" w:rsidR="00E97AAF" w:rsidRDefault="00E97AAF" w:rsidP="00ED5503">
            <w:r>
              <w:t>CCR2</w:t>
            </w:r>
          </w:p>
          <w:p w14:paraId="767AAF4A" w14:textId="77777777" w:rsidR="00E97AAF" w:rsidRDefault="00E97AAF" w:rsidP="00ED5503">
            <w:r>
              <w:t>CCR4</w:t>
            </w:r>
          </w:p>
        </w:tc>
        <w:tc>
          <w:tcPr>
            <w:tcW w:w="1234" w:type="pct"/>
          </w:tcPr>
          <w:p w14:paraId="5BA39E65" w14:textId="77777777" w:rsidR="00E97AAF" w:rsidRDefault="00E97AAF" w:rsidP="00ED5503">
            <w:r>
              <w:t>-leucocyte recruitment</w:t>
            </w:r>
          </w:p>
        </w:tc>
        <w:tc>
          <w:tcPr>
            <w:tcW w:w="1032" w:type="pct"/>
          </w:tcPr>
          <w:p w14:paraId="2F0073EA" w14:textId="77777777" w:rsidR="00E97AAF" w:rsidRDefault="00E97AAF" w:rsidP="00ED5503">
            <w:r w:rsidRPr="00BA3615">
              <w:t xml:space="preserve">mediate the recruitment of macrophages and </w:t>
            </w:r>
            <w:r>
              <w:t>T cells in the</w:t>
            </w:r>
            <w:r w:rsidRPr="00BA3615">
              <w:t xml:space="preserve"> Lupus nephritis</w:t>
            </w:r>
          </w:p>
          <w:p w14:paraId="3F6BAF13" w14:textId="77777777" w:rsidR="00E97AAF" w:rsidRDefault="00E97AAF" w:rsidP="00ED5503">
            <w:r>
              <w:t xml:space="preserve">- involved in </w:t>
            </w:r>
            <w:r w:rsidRPr="00BA3615">
              <w:t>dysregulation of angiogenic homeostasis</w:t>
            </w:r>
            <w:r>
              <w:t xml:space="preserve"> in systemic sclerosis</w:t>
            </w:r>
          </w:p>
          <w:p w14:paraId="2128484B" w14:textId="77777777" w:rsidR="00E97AAF" w:rsidRPr="00C710D9" w:rsidRDefault="00E97AAF" w:rsidP="00ED5503">
            <w:r>
              <w:t>- high serum level in longlasting post vaccination macrophagic myofascitis</w:t>
            </w:r>
          </w:p>
        </w:tc>
      </w:tr>
      <w:tr w:rsidR="00E97AAF" w:rsidRPr="00604E87" w14:paraId="3466900E" w14:textId="77777777" w:rsidTr="00ED5503">
        <w:trPr>
          <w:trHeight w:val="940"/>
        </w:trPr>
        <w:tc>
          <w:tcPr>
            <w:tcW w:w="715" w:type="pct"/>
          </w:tcPr>
          <w:p w14:paraId="7E0CA555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t>IL10</w:t>
            </w:r>
          </w:p>
        </w:tc>
        <w:tc>
          <w:tcPr>
            <w:tcW w:w="714" w:type="pct"/>
          </w:tcPr>
          <w:p w14:paraId="462FAF35" w14:textId="77777777" w:rsidR="00E97AAF" w:rsidRPr="00F56496" w:rsidRDefault="00E97AAF" w:rsidP="00ED5503">
            <w:r w:rsidRPr="00F56496">
              <w:t>Cytokine</w:t>
            </w:r>
          </w:p>
        </w:tc>
        <w:tc>
          <w:tcPr>
            <w:tcW w:w="714" w:type="pct"/>
          </w:tcPr>
          <w:p w14:paraId="2E614B83" w14:textId="77777777" w:rsidR="00E97AAF" w:rsidRDefault="00E97AAF" w:rsidP="00ED5503">
            <w:r>
              <w:t>Macrophages</w:t>
            </w:r>
          </w:p>
          <w:p w14:paraId="659AB076" w14:textId="77777777" w:rsidR="00E97AAF" w:rsidRDefault="00E97AAF" w:rsidP="00ED5503">
            <w:r>
              <w:t>Treg cells</w:t>
            </w:r>
          </w:p>
          <w:p w14:paraId="7A7090D4" w14:textId="77777777" w:rsidR="00E97AAF" w:rsidRDefault="00E97AAF" w:rsidP="00ED5503">
            <w:r>
              <w:t>B cells</w:t>
            </w:r>
          </w:p>
          <w:p w14:paraId="4B711FC8" w14:textId="77777777" w:rsidR="00E97AAF" w:rsidRDefault="00E97AAF" w:rsidP="00ED5503">
            <w:r>
              <w:lastRenderedPageBreak/>
              <w:t>Mast cells Th2 Tcells</w:t>
            </w:r>
          </w:p>
        </w:tc>
        <w:tc>
          <w:tcPr>
            <w:tcW w:w="591" w:type="pct"/>
          </w:tcPr>
          <w:p w14:paraId="4DDD24C8" w14:textId="77777777" w:rsidR="00E97AAF" w:rsidRDefault="00E97AAF" w:rsidP="00ED5503">
            <w:r>
              <w:lastRenderedPageBreak/>
              <w:t>IL10Rα</w:t>
            </w:r>
          </w:p>
          <w:p w14:paraId="37D8E06D" w14:textId="77777777" w:rsidR="00E97AAF" w:rsidRDefault="00E97AAF" w:rsidP="00ED5503">
            <w:r>
              <w:t>IL10Rβ</w:t>
            </w:r>
          </w:p>
        </w:tc>
        <w:tc>
          <w:tcPr>
            <w:tcW w:w="1234" w:type="pct"/>
          </w:tcPr>
          <w:p w14:paraId="16269249" w14:textId="77777777" w:rsidR="00E97AAF" w:rsidRDefault="00E97AAF" w:rsidP="00ED5503">
            <w:r>
              <w:t>-downregulation of Th1 cytokines</w:t>
            </w:r>
          </w:p>
          <w:p w14:paraId="60C6C871" w14:textId="77777777" w:rsidR="00E97AAF" w:rsidRDefault="00E97AAF" w:rsidP="00ED5503">
            <w:r>
              <w:t>-inhibits CD4 T cell activity</w:t>
            </w:r>
          </w:p>
          <w:p w14:paraId="450493A8" w14:textId="77777777" w:rsidR="00E97AAF" w:rsidRDefault="00E97AAF" w:rsidP="00ED5503">
            <w:r>
              <w:lastRenderedPageBreak/>
              <w:t>-suppresses expression of costimulatory molecules</w:t>
            </w:r>
          </w:p>
          <w:p w14:paraId="5BA1707E" w14:textId="77777777" w:rsidR="00E97AAF" w:rsidRDefault="00E97AAF" w:rsidP="00ED5503">
            <w:r>
              <w:t>-increases survival of B lymphocytes</w:t>
            </w:r>
          </w:p>
          <w:p w14:paraId="5B657128" w14:textId="77777777" w:rsidR="00E97AAF" w:rsidRDefault="00E97AAF" w:rsidP="00ED5503">
            <w:r>
              <w:t>-blocks secretion of proinflammatory cytokines</w:t>
            </w:r>
          </w:p>
        </w:tc>
        <w:tc>
          <w:tcPr>
            <w:tcW w:w="1032" w:type="pct"/>
          </w:tcPr>
          <w:p w14:paraId="5DB2EE23" w14:textId="77777777" w:rsidR="00E97AAF" w:rsidRPr="00C710D9" w:rsidRDefault="00E97AAF" w:rsidP="00ED5503">
            <w:r>
              <w:lastRenderedPageBreak/>
              <w:t xml:space="preserve">Dysregulation of IL 10 producing lymphocites is involved in </w:t>
            </w:r>
            <w:r>
              <w:lastRenderedPageBreak/>
              <w:t>many kind of autoimmune disease</w:t>
            </w:r>
          </w:p>
        </w:tc>
      </w:tr>
      <w:tr w:rsidR="00E97AAF" w:rsidRPr="00604E87" w14:paraId="13722FB0" w14:textId="77777777" w:rsidTr="00ED5503">
        <w:trPr>
          <w:trHeight w:val="940"/>
        </w:trPr>
        <w:tc>
          <w:tcPr>
            <w:tcW w:w="715" w:type="pct"/>
          </w:tcPr>
          <w:p w14:paraId="5DB12CAB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lastRenderedPageBreak/>
              <w:t>GM CSF</w:t>
            </w:r>
          </w:p>
        </w:tc>
        <w:tc>
          <w:tcPr>
            <w:tcW w:w="714" w:type="pct"/>
          </w:tcPr>
          <w:p w14:paraId="710B962D" w14:textId="77777777" w:rsidR="00E97AAF" w:rsidRPr="00F56496" w:rsidRDefault="00E97AAF" w:rsidP="00ED5503">
            <w:r w:rsidRPr="00F56496">
              <w:t>Cytokine</w:t>
            </w:r>
          </w:p>
        </w:tc>
        <w:tc>
          <w:tcPr>
            <w:tcW w:w="714" w:type="pct"/>
          </w:tcPr>
          <w:p w14:paraId="648D386D" w14:textId="77777777" w:rsidR="00E97AAF" w:rsidRDefault="00E97AAF" w:rsidP="00ED5503">
            <w:r w:rsidRPr="00E77C59">
              <w:t>activated T and B cells, m</w:t>
            </w:r>
            <w:r>
              <w:t>onocytes/macrophage</w:t>
            </w:r>
            <w:r w:rsidRPr="00E77C59">
              <w:t>, endothelial cells, fibroblasts</w:t>
            </w:r>
          </w:p>
        </w:tc>
        <w:tc>
          <w:tcPr>
            <w:tcW w:w="591" w:type="pct"/>
          </w:tcPr>
          <w:p w14:paraId="18BAA603" w14:textId="77777777" w:rsidR="00E97AAF" w:rsidRDefault="00E97AAF" w:rsidP="00ED5503">
            <w:r w:rsidRPr="00E77C59">
              <w:t>GM-CSF receptor</w:t>
            </w:r>
          </w:p>
        </w:tc>
        <w:tc>
          <w:tcPr>
            <w:tcW w:w="1234" w:type="pct"/>
          </w:tcPr>
          <w:p w14:paraId="4B7F7098" w14:textId="77777777" w:rsidR="00E97AAF" w:rsidRDefault="00E97AAF" w:rsidP="00ED5503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- </w:t>
            </w:r>
            <w:r w:rsidRPr="00E77C59">
              <w:rPr>
                <w:color w:val="212121"/>
                <w:shd w:val="clear" w:color="auto" w:fill="FFFFFF"/>
              </w:rPr>
              <w:t>proliferation of granulocytes and macrophages from bone marrow precursor cells</w:t>
            </w:r>
          </w:p>
          <w:p w14:paraId="730F5733" w14:textId="77777777" w:rsidR="00E97AAF" w:rsidRPr="00E77C59" w:rsidRDefault="00E97AAF" w:rsidP="00ED5503">
            <w:r>
              <w:rPr>
                <w:color w:val="212121"/>
                <w:shd w:val="clear" w:color="auto" w:fill="FFFFFF"/>
              </w:rPr>
              <w:t xml:space="preserve">- </w:t>
            </w:r>
            <w:r w:rsidRPr="00E77C59">
              <w:rPr>
                <w:color w:val="212121"/>
                <w:shd w:val="clear" w:color="auto" w:fill="FFFFFF"/>
              </w:rPr>
              <w:t>induces the polarization of the M1-like macrophage phenotype and exacerbates the positive feedback loop of Th17 and Th1/17 differentiation</w:t>
            </w:r>
          </w:p>
        </w:tc>
        <w:tc>
          <w:tcPr>
            <w:tcW w:w="1032" w:type="pct"/>
          </w:tcPr>
          <w:p w14:paraId="2E913385" w14:textId="77777777" w:rsidR="00E97AAF" w:rsidRPr="00C710D9" w:rsidRDefault="00E97AAF" w:rsidP="00ED5503">
            <w:r w:rsidRPr="00E77C59">
              <w:t xml:space="preserve">critical roles in the development of autoimmune Th17 driven diseases </w:t>
            </w:r>
            <w:r>
              <w:t xml:space="preserve"> </w:t>
            </w:r>
            <w:r w:rsidRPr="00E77C59">
              <w:t xml:space="preserve"> </w:t>
            </w:r>
          </w:p>
        </w:tc>
      </w:tr>
      <w:tr w:rsidR="00E97AAF" w:rsidRPr="00604E87" w14:paraId="14277A1F" w14:textId="77777777" w:rsidTr="00ED5503">
        <w:trPr>
          <w:trHeight w:val="940"/>
        </w:trPr>
        <w:tc>
          <w:tcPr>
            <w:tcW w:w="715" w:type="pct"/>
          </w:tcPr>
          <w:p w14:paraId="1E9C3986" w14:textId="77777777" w:rsidR="00E97AAF" w:rsidRPr="00F56496" w:rsidRDefault="00E97AAF" w:rsidP="00ED5503">
            <w:pPr>
              <w:rPr>
                <w:b/>
                <w:bCs/>
              </w:rPr>
            </w:pPr>
            <w:r w:rsidRPr="00F56496">
              <w:rPr>
                <w:b/>
                <w:bCs/>
              </w:rPr>
              <w:t>TNF</w:t>
            </w:r>
            <w:bookmarkStart w:id="0" w:name="_Hlk104631154"/>
            <w:r w:rsidRPr="00F56496">
              <w:rPr>
                <w:b/>
                <w:bCs/>
              </w:rPr>
              <w:t>α</w:t>
            </w:r>
            <w:bookmarkEnd w:id="0"/>
          </w:p>
        </w:tc>
        <w:tc>
          <w:tcPr>
            <w:tcW w:w="714" w:type="pct"/>
          </w:tcPr>
          <w:p w14:paraId="6A578133" w14:textId="77777777" w:rsidR="00E97AAF" w:rsidRPr="00F56496" w:rsidRDefault="00E97AAF" w:rsidP="00ED5503">
            <w:r w:rsidRPr="00F56496">
              <w:t>Cytokine</w:t>
            </w:r>
          </w:p>
        </w:tc>
        <w:tc>
          <w:tcPr>
            <w:tcW w:w="714" w:type="pct"/>
          </w:tcPr>
          <w:p w14:paraId="3A047238" w14:textId="77777777" w:rsidR="00E97AAF" w:rsidRDefault="00E97AAF" w:rsidP="00ED5503">
            <w:r>
              <w:t>Macrophages</w:t>
            </w:r>
          </w:p>
          <w:p w14:paraId="579EAF60" w14:textId="77777777" w:rsidR="00E97AAF" w:rsidRDefault="00E97AAF" w:rsidP="00ED5503">
            <w:r>
              <w:t>NK</w:t>
            </w:r>
          </w:p>
          <w:p w14:paraId="7DBAD854" w14:textId="77777777" w:rsidR="00E97AAF" w:rsidRDefault="00E97AAF" w:rsidP="00ED5503">
            <w:r>
              <w:t>T cells</w:t>
            </w:r>
          </w:p>
          <w:p w14:paraId="040A0249" w14:textId="77777777" w:rsidR="00E97AAF" w:rsidRDefault="00E97AAF" w:rsidP="00ED5503"/>
        </w:tc>
        <w:tc>
          <w:tcPr>
            <w:tcW w:w="591" w:type="pct"/>
          </w:tcPr>
          <w:p w14:paraId="0F065010" w14:textId="77777777" w:rsidR="00E97AAF" w:rsidRDefault="00E97AAF" w:rsidP="00ED5503">
            <w:r>
              <w:t>TNFR1</w:t>
            </w:r>
          </w:p>
          <w:p w14:paraId="003A295E" w14:textId="77777777" w:rsidR="00E97AAF" w:rsidRDefault="00E97AAF" w:rsidP="00ED5503">
            <w:r>
              <w:t>TNFR2</w:t>
            </w:r>
          </w:p>
        </w:tc>
        <w:tc>
          <w:tcPr>
            <w:tcW w:w="1234" w:type="pct"/>
          </w:tcPr>
          <w:p w14:paraId="5251AD6D" w14:textId="77777777" w:rsidR="00E97AAF" w:rsidRDefault="00E97AAF" w:rsidP="00ED5503">
            <w:r>
              <w:t>-pro-inflammatory activity</w:t>
            </w:r>
          </w:p>
          <w:p w14:paraId="227703DF" w14:textId="77777777" w:rsidR="00E97AAF" w:rsidRDefault="00E97AAF" w:rsidP="00ED5503">
            <w:r>
              <w:t>-stimulates cell proliferation and survival</w:t>
            </w:r>
          </w:p>
          <w:p w14:paraId="4ADC38A2" w14:textId="77777777" w:rsidR="00E97AAF" w:rsidRDefault="00E97AAF" w:rsidP="00ED5503">
            <w:r>
              <w:t>-induction of apoptosis</w:t>
            </w:r>
          </w:p>
          <w:p w14:paraId="7D7588A6" w14:textId="77777777" w:rsidR="00E97AAF" w:rsidRDefault="00E97AAF" w:rsidP="00ED5503">
            <w:r>
              <w:t>-implicated in resistance to antiPD1 drugs</w:t>
            </w:r>
          </w:p>
        </w:tc>
        <w:tc>
          <w:tcPr>
            <w:tcW w:w="1032" w:type="pct"/>
          </w:tcPr>
          <w:p w14:paraId="2108346E" w14:textId="77777777" w:rsidR="00E97AAF" w:rsidRDefault="00E97AAF" w:rsidP="00ED5503">
            <w:r>
              <w:t>-</w:t>
            </w:r>
            <w:r w:rsidRPr="00E77C59">
              <w:t>inappropriate or excessive activation of TNF-α signaling is associated with chronic inflammation</w:t>
            </w:r>
            <w:r>
              <w:t xml:space="preserve"> and autoimmune disease</w:t>
            </w:r>
          </w:p>
          <w:p w14:paraId="52D017A2" w14:textId="77777777" w:rsidR="00E97AAF" w:rsidRPr="00C710D9" w:rsidRDefault="00E97AAF" w:rsidP="00ED5503">
            <w:r>
              <w:t>-central role in reumatoid and psoriasic arthritis, iflammatory bowel disease, uveitis</w:t>
            </w:r>
          </w:p>
        </w:tc>
      </w:tr>
    </w:tbl>
    <w:p w14:paraId="4984A9B0" w14:textId="77777777" w:rsidR="00E97AAF" w:rsidRDefault="00E97AAF" w:rsidP="00E97AAF">
      <w:pPr>
        <w:pStyle w:val="MDPI41tablecaption"/>
        <w:rPr>
          <w:rFonts w:ascii="Times New Roman" w:hAnsi="Times New Roman"/>
          <w:szCs w:val="18"/>
          <w:lang w:val="en-GB"/>
        </w:rPr>
      </w:pPr>
      <w:r>
        <w:rPr>
          <w:rFonts w:ascii="Times New Roman" w:hAnsi="Times New Roman"/>
          <w:szCs w:val="18"/>
          <w:lang w:val="en-GB"/>
        </w:rPr>
        <w:t xml:space="preserve">s- soluble; </w:t>
      </w:r>
      <w:bookmarkStart w:id="1" w:name="_Hlk107566846"/>
      <w:r>
        <w:rPr>
          <w:rFonts w:ascii="Times New Roman" w:hAnsi="Times New Roman"/>
          <w:szCs w:val="18"/>
          <w:lang w:val="en-GB"/>
        </w:rPr>
        <w:t>CD137:</w:t>
      </w:r>
      <w:bookmarkEnd w:id="1"/>
      <w:r>
        <w:rPr>
          <w:rFonts w:ascii="Times New Roman" w:hAnsi="Times New Roman"/>
          <w:szCs w:val="18"/>
          <w:lang w:val="en-GB"/>
        </w:rPr>
        <w:t xml:space="preserve"> cluster of differentiation 137; PD-L2: </w:t>
      </w:r>
      <w:bookmarkStart w:id="2" w:name="_Hlk107566437"/>
      <w:r w:rsidRPr="00051B23">
        <w:rPr>
          <w:rFonts w:ascii="Times New Roman" w:hAnsi="Times New Roman"/>
          <w:szCs w:val="18"/>
          <w:lang w:val="en-GB"/>
        </w:rPr>
        <w:t>Programmed cell death 1 ligand 2</w:t>
      </w:r>
      <w:bookmarkEnd w:id="2"/>
      <w:r>
        <w:rPr>
          <w:rFonts w:ascii="Times New Roman" w:hAnsi="Times New Roman"/>
          <w:szCs w:val="18"/>
          <w:lang w:val="en-GB"/>
        </w:rPr>
        <w:t xml:space="preserve">; </w:t>
      </w:r>
      <w:r w:rsidRPr="00051B23">
        <w:rPr>
          <w:rFonts w:ascii="Times New Roman" w:hAnsi="Times New Roman"/>
          <w:szCs w:val="18"/>
          <w:lang w:val="en-GB"/>
        </w:rPr>
        <w:t>LAG3</w:t>
      </w:r>
      <w:r>
        <w:rPr>
          <w:rFonts w:ascii="Times New Roman" w:hAnsi="Times New Roman"/>
          <w:szCs w:val="18"/>
          <w:lang w:val="en-GB"/>
        </w:rPr>
        <w:t xml:space="preserve">: </w:t>
      </w:r>
      <w:r w:rsidRPr="00051B23">
        <w:rPr>
          <w:rFonts w:ascii="Times New Roman" w:hAnsi="Times New Roman"/>
          <w:szCs w:val="18"/>
          <w:lang w:val="en-GB"/>
        </w:rPr>
        <w:t xml:space="preserve"> </w:t>
      </w:r>
      <w:bookmarkStart w:id="3" w:name="_Hlk107566385"/>
      <w:r w:rsidRPr="00051B23">
        <w:rPr>
          <w:rFonts w:ascii="Times New Roman" w:hAnsi="Times New Roman"/>
          <w:szCs w:val="18"/>
          <w:lang w:val="en-GB"/>
        </w:rPr>
        <w:t>lymphocyte Activating 3</w:t>
      </w:r>
      <w:bookmarkEnd w:id="3"/>
      <w:r>
        <w:rPr>
          <w:rFonts w:ascii="Times New Roman" w:hAnsi="Times New Roman"/>
          <w:szCs w:val="18"/>
          <w:lang w:val="en-GB"/>
        </w:rPr>
        <w:t xml:space="preserve">; CD 27: </w:t>
      </w:r>
      <w:r w:rsidRPr="008F72C7">
        <w:rPr>
          <w:rFonts w:ascii="Times New Roman" w:hAnsi="Times New Roman"/>
          <w:szCs w:val="18"/>
          <w:lang w:val="en-GB"/>
        </w:rPr>
        <w:t>CD27</w:t>
      </w:r>
      <w:r>
        <w:rPr>
          <w:rFonts w:ascii="Times New Roman" w:hAnsi="Times New Roman"/>
          <w:szCs w:val="18"/>
          <w:lang w:val="en-GB"/>
        </w:rPr>
        <w:t xml:space="preserve">: cluster of </w:t>
      </w:r>
      <w:r w:rsidRPr="008233BD">
        <w:rPr>
          <w:rFonts w:ascii="Times New Roman" w:hAnsi="Times New Roman"/>
          <w:szCs w:val="18"/>
          <w:lang w:val="en-GB"/>
        </w:rPr>
        <w:t>differentiation</w:t>
      </w:r>
      <w:r>
        <w:rPr>
          <w:rFonts w:ascii="Times New Roman" w:hAnsi="Times New Roman"/>
          <w:szCs w:val="18"/>
          <w:lang w:val="en-GB"/>
        </w:rPr>
        <w:t xml:space="preserve">; </w:t>
      </w:r>
      <w:bookmarkStart w:id="4" w:name="_Hlk107566550"/>
      <w:r w:rsidRPr="008F72C7">
        <w:rPr>
          <w:rFonts w:ascii="Times New Roman" w:hAnsi="Times New Roman"/>
          <w:szCs w:val="18"/>
          <w:lang w:val="en-GB"/>
        </w:rPr>
        <w:t>HVEM</w:t>
      </w:r>
      <w:r>
        <w:rPr>
          <w:rFonts w:ascii="Times New Roman" w:hAnsi="Times New Roman"/>
          <w:szCs w:val="18"/>
          <w:lang w:val="en-GB"/>
        </w:rPr>
        <w:t>:</w:t>
      </w:r>
      <w:r w:rsidRPr="008F72C7">
        <w:rPr>
          <w:rFonts w:ascii="Times New Roman" w:hAnsi="Times New Roman"/>
          <w:szCs w:val="18"/>
          <w:lang w:val="en-GB"/>
        </w:rPr>
        <w:t xml:space="preserve"> Herpesvirus entry mediator</w:t>
      </w:r>
      <w:bookmarkEnd w:id="4"/>
      <w:r>
        <w:rPr>
          <w:rFonts w:ascii="Times New Roman" w:hAnsi="Times New Roman"/>
          <w:szCs w:val="18"/>
          <w:lang w:val="en-GB"/>
        </w:rPr>
        <w:t xml:space="preserve">; </w:t>
      </w:r>
      <w:r w:rsidRPr="003545FF">
        <w:rPr>
          <w:rFonts w:ascii="Times New Roman" w:hAnsi="Times New Roman"/>
          <w:szCs w:val="18"/>
          <w:lang w:val="en-GB"/>
        </w:rPr>
        <w:t>DC dendritic cells</w:t>
      </w:r>
      <w:r>
        <w:rPr>
          <w:rFonts w:ascii="Times New Roman" w:hAnsi="Times New Roman"/>
          <w:szCs w:val="18"/>
          <w:lang w:val="en-GB"/>
        </w:rPr>
        <w:t xml:space="preserve">; </w:t>
      </w:r>
      <w:r w:rsidRPr="008F72C7">
        <w:rPr>
          <w:rFonts w:ascii="Times New Roman" w:hAnsi="Times New Roman"/>
          <w:szCs w:val="18"/>
          <w:lang w:val="en-GB"/>
        </w:rPr>
        <w:t>ICAM-1</w:t>
      </w:r>
      <w:r>
        <w:rPr>
          <w:rFonts w:ascii="Times New Roman" w:hAnsi="Times New Roman"/>
          <w:szCs w:val="18"/>
          <w:lang w:val="en-GB"/>
        </w:rPr>
        <w:t>:</w:t>
      </w:r>
      <w:r w:rsidRPr="008F72C7">
        <w:rPr>
          <w:rFonts w:ascii="Times New Roman" w:hAnsi="Times New Roman"/>
          <w:szCs w:val="18"/>
          <w:lang w:val="en-GB"/>
        </w:rPr>
        <w:t xml:space="preserve"> </w:t>
      </w:r>
      <w:bookmarkStart w:id="5" w:name="_Hlk107567124"/>
      <w:r w:rsidRPr="008F72C7">
        <w:rPr>
          <w:rFonts w:ascii="Times New Roman" w:hAnsi="Times New Roman"/>
          <w:szCs w:val="18"/>
          <w:lang w:val="en-GB"/>
        </w:rPr>
        <w:t>Intercellular Adhesion Molecule 1</w:t>
      </w:r>
      <w:bookmarkEnd w:id="5"/>
      <w:r>
        <w:rPr>
          <w:rFonts w:ascii="Times New Roman" w:hAnsi="Times New Roman"/>
          <w:szCs w:val="18"/>
          <w:lang w:val="en-GB"/>
        </w:rPr>
        <w:t xml:space="preserve">; IP10: </w:t>
      </w:r>
      <w:r w:rsidRPr="005C7E1F">
        <w:rPr>
          <w:rFonts w:ascii="Times New Roman" w:hAnsi="Times New Roman"/>
          <w:szCs w:val="18"/>
          <w:lang w:val="en-GB"/>
        </w:rPr>
        <w:t>Interferon gamma inducible protein 10</w:t>
      </w:r>
      <w:r>
        <w:rPr>
          <w:rFonts w:ascii="Times New Roman" w:hAnsi="Times New Roman"/>
          <w:szCs w:val="18"/>
          <w:lang w:val="en-GB"/>
        </w:rPr>
        <w:t xml:space="preserve">; </w:t>
      </w:r>
      <w:bookmarkStart w:id="6" w:name="_Hlk107565829"/>
      <w:r w:rsidRPr="003545FF">
        <w:rPr>
          <w:rFonts w:ascii="Times New Roman" w:hAnsi="Times New Roman"/>
          <w:szCs w:val="18"/>
          <w:lang w:val="en-GB"/>
        </w:rPr>
        <w:t>IL</w:t>
      </w:r>
      <w:r>
        <w:rPr>
          <w:rFonts w:ascii="Times New Roman" w:hAnsi="Times New Roman"/>
          <w:szCs w:val="18"/>
          <w:lang w:val="en-GB"/>
        </w:rPr>
        <w:t>8:</w:t>
      </w:r>
      <w:r w:rsidRPr="003545FF">
        <w:rPr>
          <w:rFonts w:ascii="Times New Roman" w:hAnsi="Times New Roman"/>
          <w:szCs w:val="18"/>
          <w:lang w:val="en-GB"/>
        </w:rPr>
        <w:t xml:space="preserve"> interleukin</w:t>
      </w:r>
      <w:r>
        <w:rPr>
          <w:rFonts w:ascii="Times New Roman" w:hAnsi="Times New Roman"/>
          <w:szCs w:val="18"/>
          <w:lang w:val="en-GB"/>
        </w:rPr>
        <w:t xml:space="preserve"> 8</w:t>
      </w:r>
      <w:bookmarkEnd w:id="6"/>
      <w:r>
        <w:rPr>
          <w:rFonts w:ascii="Times New Roman" w:hAnsi="Times New Roman"/>
          <w:szCs w:val="18"/>
          <w:lang w:val="en-GB"/>
        </w:rPr>
        <w:t>;</w:t>
      </w:r>
      <w:r w:rsidRPr="003545FF">
        <w:rPr>
          <w:rFonts w:ascii="Times New Roman" w:hAnsi="Times New Roman"/>
          <w:szCs w:val="18"/>
          <w:lang w:val="en-GB"/>
        </w:rPr>
        <w:t xml:space="preserve"> </w:t>
      </w:r>
      <w:r w:rsidRPr="005C7E1F">
        <w:rPr>
          <w:rFonts w:ascii="Times New Roman" w:hAnsi="Times New Roman"/>
          <w:szCs w:val="18"/>
          <w:lang w:val="en-GB"/>
        </w:rPr>
        <w:t>MCP1</w:t>
      </w:r>
      <w:r>
        <w:rPr>
          <w:rFonts w:ascii="Times New Roman" w:hAnsi="Times New Roman"/>
          <w:szCs w:val="18"/>
          <w:lang w:val="en-GB"/>
        </w:rPr>
        <w:t>:</w:t>
      </w:r>
      <w:r w:rsidRPr="005C7E1F">
        <w:rPr>
          <w:rFonts w:ascii="Times New Roman" w:hAnsi="Times New Roman"/>
          <w:szCs w:val="18"/>
          <w:lang w:val="en-GB"/>
        </w:rPr>
        <w:t xml:space="preserve"> Monocyte chemoattractant protein-1</w:t>
      </w:r>
      <w:r>
        <w:rPr>
          <w:rFonts w:ascii="Times New Roman" w:hAnsi="Times New Roman"/>
          <w:szCs w:val="18"/>
          <w:lang w:val="en-GB"/>
        </w:rPr>
        <w:t xml:space="preserve">; </w:t>
      </w:r>
      <w:r w:rsidRPr="005C7E1F">
        <w:rPr>
          <w:rFonts w:ascii="Times New Roman" w:hAnsi="Times New Roman"/>
          <w:szCs w:val="18"/>
          <w:lang w:val="en-GB"/>
        </w:rPr>
        <w:t>IL10</w:t>
      </w:r>
      <w:r>
        <w:rPr>
          <w:rFonts w:ascii="Times New Roman" w:hAnsi="Times New Roman"/>
          <w:szCs w:val="18"/>
          <w:lang w:val="en-GB"/>
        </w:rPr>
        <w:t xml:space="preserve">: </w:t>
      </w:r>
      <w:r w:rsidRPr="005C7E1F">
        <w:rPr>
          <w:rFonts w:ascii="Times New Roman" w:hAnsi="Times New Roman"/>
          <w:szCs w:val="18"/>
          <w:lang w:val="en-GB"/>
        </w:rPr>
        <w:t>Interleukin-10</w:t>
      </w:r>
      <w:r>
        <w:rPr>
          <w:rFonts w:ascii="Times New Roman" w:hAnsi="Times New Roman"/>
          <w:szCs w:val="18"/>
          <w:lang w:val="en-GB"/>
        </w:rPr>
        <w:t xml:space="preserve">; </w:t>
      </w:r>
      <w:r w:rsidRPr="000B0FC1">
        <w:rPr>
          <w:rFonts w:ascii="Times New Roman" w:hAnsi="Times New Roman"/>
          <w:szCs w:val="18"/>
          <w:lang w:val="en-GB"/>
        </w:rPr>
        <w:t>GM-CSF</w:t>
      </w:r>
      <w:r>
        <w:rPr>
          <w:rFonts w:ascii="Times New Roman" w:hAnsi="Times New Roman"/>
          <w:szCs w:val="18"/>
          <w:lang w:val="en-GB"/>
        </w:rPr>
        <w:t>:</w:t>
      </w:r>
      <w:r w:rsidRPr="000B0FC1">
        <w:rPr>
          <w:rFonts w:ascii="Times New Roman" w:hAnsi="Times New Roman"/>
          <w:szCs w:val="18"/>
          <w:lang w:val="en-GB"/>
        </w:rPr>
        <w:t xml:space="preserve"> </w:t>
      </w:r>
      <w:bookmarkStart w:id="7" w:name="_Hlk107677671"/>
      <w:r w:rsidRPr="000B0FC1">
        <w:rPr>
          <w:rFonts w:ascii="Times New Roman" w:hAnsi="Times New Roman"/>
          <w:szCs w:val="18"/>
          <w:lang w:val="en-GB"/>
        </w:rPr>
        <w:t>Granulocyte macrophage colony-stimulating factor</w:t>
      </w:r>
      <w:r>
        <w:rPr>
          <w:rFonts w:ascii="Times New Roman" w:hAnsi="Times New Roman"/>
          <w:szCs w:val="18"/>
          <w:lang w:val="en-GB"/>
        </w:rPr>
        <w:t xml:space="preserve">; </w:t>
      </w:r>
      <w:r w:rsidRPr="000B0FC1">
        <w:rPr>
          <w:rFonts w:ascii="Times New Roman" w:hAnsi="Times New Roman"/>
          <w:szCs w:val="18"/>
          <w:lang w:val="en-GB"/>
        </w:rPr>
        <w:t>TNFα</w:t>
      </w:r>
      <w:r>
        <w:rPr>
          <w:rFonts w:ascii="Times New Roman" w:hAnsi="Times New Roman"/>
          <w:szCs w:val="18"/>
          <w:lang w:val="en-GB"/>
        </w:rPr>
        <w:t>:</w:t>
      </w:r>
      <w:r w:rsidRPr="000B0FC1">
        <w:rPr>
          <w:rFonts w:ascii="Times New Roman" w:hAnsi="Times New Roman"/>
          <w:szCs w:val="18"/>
          <w:lang w:val="en-GB"/>
        </w:rPr>
        <w:t xml:space="preserve"> tumor necrosis factor alpha</w:t>
      </w:r>
    </w:p>
    <w:bookmarkEnd w:id="7"/>
    <w:p w14:paraId="016EA826" w14:textId="77777777" w:rsidR="00E97AAF" w:rsidRDefault="00E97AAF" w:rsidP="00E97AAF">
      <w:pPr>
        <w:pStyle w:val="MDPI41tablecaption"/>
        <w:rPr>
          <w:rFonts w:ascii="Times New Roman" w:hAnsi="Times New Roman"/>
          <w:szCs w:val="18"/>
          <w:lang w:val="en-GB"/>
        </w:rPr>
      </w:pPr>
    </w:p>
    <w:p w14:paraId="0D3559CD" w14:textId="77777777" w:rsidR="00E97AAF" w:rsidRDefault="00E97AAF" w:rsidP="00E97AAF">
      <w:pPr>
        <w:pStyle w:val="MDPI41tablecaption"/>
        <w:ind w:left="0"/>
        <w:rPr>
          <w:rFonts w:ascii="Times New Roman" w:hAnsi="Times New Roman"/>
          <w:szCs w:val="18"/>
          <w:lang w:val="en-GB"/>
        </w:rPr>
      </w:pPr>
    </w:p>
    <w:p w14:paraId="1D8AD87D" w14:textId="77777777" w:rsidR="00E97AAF" w:rsidRPr="00E97AAF" w:rsidRDefault="00E97AAF">
      <w:pPr>
        <w:rPr>
          <w:lang w:val="en-GB"/>
        </w:rPr>
      </w:pPr>
    </w:p>
    <w:sectPr w:rsidR="00E97AAF" w:rsidRPr="00E97A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AAF"/>
    <w:rsid w:val="00604E87"/>
    <w:rsid w:val="00E9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740F5"/>
  <w15:chartTrackingRefBased/>
  <w15:docId w15:val="{C5BC39B3-656D-4E01-BEE9-4DB3E02D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7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ellanormale"/>
    <w:uiPriority w:val="99"/>
    <w:rsid w:val="00E97AA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e"/>
    <w:qFormat/>
    <w:rsid w:val="00E97AAF"/>
    <w:pPr>
      <w:suppressAutoHyphens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kern w:val="1"/>
      <w:sz w:val="18"/>
      <w:szCs w:val="22"/>
      <w:lang w:val="en-US" w:eastAsia="en-US" w:bidi="en-US"/>
    </w:rPr>
  </w:style>
  <w:style w:type="character" w:customStyle="1" w:styleId="rynqvb">
    <w:name w:val="rynqvb"/>
    <w:basedOn w:val="Carpredefinitoparagrafo"/>
    <w:rsid w:val="00E97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io</cp:lastModifiedBy>
  <cp:revision>2</cp:revision>
  <dcterms:created xsi:type="dcterms:W3CDTF">2022-11-28T18:50:00Z</dcterms:created>
  <dcterms:modified xsi:type="dcterms:W3CDTF">2022-12-05T14:30:00Z</dcterms:modified>
</cp:coreProperties>
</file>